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4646F" w14:textId="77777777" w:rsidR="008D7E28" w:rsidRPr="00126D7F" w:rsidRDefault="008D7E28" w:rsidP="008D7E28">
      <w:pPr>
        <w:pStyle w:val="a7"/>
        <w:keepNext/>
        <w:rPr>
          <w:rFonts w:ascii="Times New Roman" w:hAnsi="Times New Roman" w:cs="Times New Roman"/>
          <w:color w:val="000000" w:themeColor="text1"/>
        </w:rPr>
      </w:pPr>
      <w:r w:rsidRPr="00126D7F">
        <w:rPr>
          <w:rFonts w:ascii="Times New Roman" w:hAnsi="Times New Roman" w:cs="Times New Roman"/>
          <w:color w:val="000000" w:themeColor="text1"/>
        </w:rPr>
        <w:t>Table S1. Cognitive scores in relation to age in different muscle mass subgroups</w:t>
      </w:r>
    </w:p>
    <w:tbl>
      <w:tblPr>
        <w:tblW w:w="837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791"/>
        <w:gridCol w:w="1790"/>
        <w:gridCol w:w="1616"/>
        <w:gridCol w:w="1135"/>
      </w:tblGrid>
      <w:tr w:rsidR="00126D7F" w:rsidRPr="00126D7F" w14:paraId="45A9AABB" w14:textId="77777777" w:rsidTr="0076509E">
        <w:trPr>
          <w:trHeight w:val="261"/>
        </w:trPr>
        <w:tc>
          <w:tcPr>
            <w:tcW w:w="2038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1DDB378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3ABE78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Age Group</w:t>
            </w:r>
          </w:p>
        </w:tc>
      </w:tr>
      <w:tr w:rsidR="00126D7F" w:rsidRPr="00126D7F" w14:paraId="63CF7938" w14:textId="77777777" w:rsidTr="0076509E">
        <w:trPr>
          <w:trHeight w:val="261"/>
        </w:trPr>
        <w:tc>
          <w:tcPr>
            <w:tcW w:w="203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9079710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3AF88F" w14:textId="2FACA30C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60–69 years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5E6530" w14:textId="0CF7BEB5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70–79 years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5C90BD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80+ years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29AC9B" w14:textId="7FB45BD0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p-value</w:t>
            </w:r>
            <w:r w:rsidR="002C79B8"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#</w:t>
            </w:r>
          </w:p>
        </w:tc>
      </w:tr>
      <w:tr w:rsidR="00126D7F" w:rsidRPr="00126D7F" w14:paraId="79B42079" w14:textId="77777777" w:rsidTr="0076509E">
        <w:trPr>
          <w:trHeight w:val="311"/>
        </w:trPr>
        <w:tc>
          <w:tcPr>
            <w:tcW w:w="20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6A3B0D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 xml:space="preserve">ALM 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68362A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F2DE4C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46D8F5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FE168E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26D7F" w:rsidRPr="00126D7F" w14:paraId="2F42FFD6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0E4EA876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AA17CEC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51.35±19.66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20426392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42.22±18.09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DF29901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7.60±14.6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EE48159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740E49FA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385D79AD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Non-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511BFE1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52.40±17.11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4FB195E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44.32±15.82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70090416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5.05±16.3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4EEB123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3DF4A8E2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6338F9D9" w14:textId="58CCC9AC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P-value*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BD5E7C1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05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8289C7E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 xml:space="preserve">0.080 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908959E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56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960B460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----</w:t>
            </w:r>
          </w:p>
        </w:tc>
      </w:tr>
      <w:tr w:rsidR="00126D7F" w:rsidRPr="00126D7F" w14:paraId="42547302" w14:textId="77777777" w:rsidTr="0076509E">
        <w:trPr>
          <w:trHeight w:val="261"/>
        </w:trPr>
        <w:tc>
          <w:tcPr>
            <w:tcW w:w="3829" w:type="dxa"/>
            <w:gridSpan w:val="2"/>
            <w:shd w:val="clear" w:color="auto" w:fill="auto"/>
            <w:vAlign w:val="center"/>
          </w:tcPr>
          <w:p w14:paraId="6DFFB00E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ALM:BMI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511EDA5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1BD67D6E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0E969811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26D7F" w:rsidRPr="00126D7F" w14:paraId="3606DDFB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3CCCDB5C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1A0824C7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45.65±17.21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5779D4A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9.14±18.48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18DA062A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2.40±14.4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F2B2A68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46C92F1E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407EA5F3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Non-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5B124DB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52.85±17.34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07DFCDA3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44.66±15.83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FE0A528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6.71±15.9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2CB92F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79071BCE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2F217315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P-value*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148B6A9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D94368E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9FDB22A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00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4A8C12A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----</w:t>
            </w:r>
          </w:p>
        </w:tc>
      </w:tr>
      <w:tr w:rsidR="00126D7F" w:rsidRPr="00126D7F" w14:paraId="7E71F4FF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20C2ACD7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ASMI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76D8972" w14:textId="77777777" w:rsidR="008D7E28" w:rsidRPr="00126D7F" w:rsidRDefault="008D7E28" w:rsidP="0076509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</w:tcPr>
          <w:p w14:paraId="703ED658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14:paraId="35B1D871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02C9453D" w14:textId="77777777" w:rsidR="008D7E28" w:rsidRPr="00126D7F" w:rsidRDefault="008D7E28" w:rsidP="0076509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26D7F" w:rsidRPr="00126D7F" w14:paraId="1D34A023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74D0D18C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A03E2D2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51.69±20.37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5221489C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8.31±15.70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61EB7CF5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5.43±14.2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225BF9D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52DBDF2F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06F017BD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Non-LM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3CB69E7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52.32±17.43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DAA9E41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44.47±16.29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45860D90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36.16±16.1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C32128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26D7F" w:rsidRPr="00126D7F" w14:paraId="6AA162C1" w14:textId="77777777" w:rsidTr="0076509E">
        <w:trPr>
          <w:trHeight w:val="261"/>
        </w:trPr>
        <w:tc>
          <w:tcPr>
            <w:tcW w:w="2038" w:type="dxa"/>
            <w:shd w:val="clear" w:color="auto" w:fill="auto"/>
            <w:vAlign w:val="center"/>
          </w:tcPr>
          <w:p w14:paraId="580DFE3E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P-value*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BDF6724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97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484A905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016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054EF98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0.19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5787EB3" w14:textId="77777777" w:rsidR="008D7E28" w:rsidRPr="00126D7F" w:rsidRDefault="008D7E28" w:rsidP="007650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0"/>
              </w:rPr>
              <w:t>----</w:t>
            </w:r>
          </w:p>
        </w:tc>
      </w:tr>
    </w:tbl>
    <w:p w14:paraId="4C567C20" w14:textId="05EF9473" w:rsidR="008D7E28" w:rsidRPr="00126D7F" w:rsidRDefault="008D7E28" w:rsidP="008D7E28">
      <w:pPr>
        <w:rPr>
          <w:rFonts w:ascii="Times New Roman" w:eastAsiaTheme="minorEastAsia" w:hAnsi="Times New Roman" w:cs="Times New Roman"/>
          <w:color w:val="000000" w:themeColor="text1"/>
          <w:kern w:val="0"/>
          <w:sz w:val="16"/>
          <w:szCs w:val="16"/>
        </w:rPr>
      </w:pP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All values are adjusted mean ± SD</w:t>
      </w:r>
      <w:r w:rsidR="003B73D7"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. Reference category is </w:t>
      </w:r>
      <w:r w:rsidR="003B73D7" w:rsidRPr="00126D7F">
        <w:rPr>
          <w:rFonts w:ascii="Times New Roman" w:eastAsiaTheme="minorEastAsia" w:hAnsi="Times New Roman" w:cs="Times New Roman"/>
          <w:color w:val="000000" w:themeColor="text1"/>
          <w:kern w:val="0"/>
          <w:sz w:val="16"/>
          <w:szCs w:val="16"/>
        </w:rPr>
        <w:t>non-LMM</w:t>
      </w:r>
      <w:r w:rsidR="003B73D7"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, based on ALM, ALM:BMI or ASMI defined LMM.</w:t>
      </w:r>
    </w:p>
    <w:p w14:paraId="2CE4B4B0" w14:textId="77777777" w:rsidR="008D7E28" w:rsidRPr="00126D7F" w:rsidRDefault="008D7E28" w:rsidP="008D7E28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Data are weighted according to the National Health and Nutrition Examination Survey protocol</w:t>
      </w:r>
    </w:p>
    <w:p w14:paraId="3FAF8900" w14:textId="77777777" w:rsidR="00313F92" w:rsidRPr="00126D7F" w:rsidRDefault="00313F92">
      <w:pPr>
        <w:rPr>
          <w:rFonts w:eastAsiaTheme="minorEastAsia"/>
          <w:color w:val="000000" w:themeColor="text1"/>
        </w:rPr>
      </w:pPr>
    </w:p>
    <w:p w14:paraId="4508DA17" w14:textId="77777777" w:rsidR="00463B9A" w:rsidRPr="00126D7F" w:rsidRDefault="00463B9A">
      <w:pPr>
        <w:widowControl/>
        <w:jc w:val="left"/>
        <w:rPr>
          <w:rFonts w:ascii="Times New Roman" w:eastAsia="黑体" w:hAnsi="Times New Roman" w:cs="Times New Roman"/>
          <w:color w:val="000000" w:themeColor="text1"/>
          <w:szCs w:val="20"/>
        </w:rPr>
      </w:pPr>
      <w:r w:rsidRPr="00126D7F">
        <w:rPr>
          <w:rFonts w:ascii="Times New Roman" w:hAnsi="Times New Roman" w:cs="Times New Roman"/>
          <w:color w:val="000000" w:themeColor="text1"/>
        </w:rPr>
        <w:br w:type="page"/>
      </w:r>
    </w:p>
    <w:p w14:paraId="37B5BEF0" w14:textId="3F4B40FC" w:rsidR="00463B9A" w:rsidRPr="00126D7F" w:rsidRDefault="00463B9A" w:rsidP="00463B9A">
      <w:pPr>
        <w:pStyle w:val="a7"/>
        <w:keepNext/>
        <w:rPr>
          <w:rFonts w:ascii="Times New Roman" w:hAnsi="Times New Roman" w:cs="Times New Roman"/>
          <w:color w:val="000000" w:themeColor="text1"/>
        </w:rPr>
      </w:pPr>
      <w:r w:rsidRPr="00126D7F">
        <w:rPr>
          <w:rFonts w:ascii="Times New Roman" w:hAnsi="Times New Roman" w:cs="Times New Roman"/>
          <w:color w:val="000000" w:themeColor="text1"/>
        </w:rPr>
        <w:lastRenderedPageBreak/>
        <w:t xml:space="preserve">Table S2. Association of </w:t>
      </w:r>
      <w:r w:rsidRPr="00126D7F">
        <w:rPr>
          <w:rFonts w:ascii="Times New Roman" w:hAnsi="Times New Roman" w:cs="Times New Roman"/>
          <w:color w:val="000000" w:themeColor="text1"/>
          <w:szCs w:val="22"/>
        </w:rPr>
        <w:t>low muscle mass</w:t>
      </w:r>
      <w:r w:rsidRPr="00126D7F">
        <w:rPr>
          <w:rFonts w:ascii="Times New Roman" w:hAnsi="Times New Roman" w:cs="Times New Roman"/>
          <w:color w:val="000000" w:themeColor="text1"/>
        </w:rPr>
        <w:t xml:space="preserve"> (LMM) with all-cause, cardiovascular and cerebrovascular mortality </w:t>
      </w:r>
    </w:p>
    <w:tbl>
      <w:tblPr>
        <w:tblW w:w="87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2243"/>
        <w:gridCol w:w="2243"/>
        <w:gridCol w:w="2243"/>
      </w:tblGrid>
      <w:tr w:rsidR="00126D7F" w:rsidRPr="00126D7F" w14:paraId="67242096" w14:textId="77777777" w:rsidTr="0076509E">
        <w:trPr>
          <w:trHeight w:val="288"/>
          <w:jc w:val="center"/>
        </w:trPr>
        <w:tc>
          <w:tcPr>
            <w:tcW w:w="8793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526AD2C1" w14:textId="25155CD4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宋体" w:hAnsi="Times New Roman" w:cs="Times New Roman"/>
                <w:color w:val="000000" w:themeColor="text1"/>
                <w:szCs w:val="20"/>
                <w:shd w:val="clear" w:color="auto" w:fill="FFFFFF"/>
              </w:rPr>
              <w:t>OR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 xml:space="preserve"> (95%Cl)</w:t>
            </w:r>
            <w:r w:rsidR="00555DF6"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 xml:space="preserve"> 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P</w:t>
            </w:r>
            <w:r w:rsidR="00555DF6"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-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value</w:t>
            </w:r>
          </w:p>
        </w:tc>
      </w:tr>
      <w:tr w:rsidR="00126D7F" w:rsidRPr="00126D7F" w14:paraId="5842592A" w14:textId="77777777" w:rsidTr="0076509E">
        <w:trPr>
          <w:trHeight w:val="319"/>
          <w:jc w:val="center"/>
        </w:trPr>
        <w:tc>
          <w:tcPr>
            <w:tcW w:w="20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02F899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080B2E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Model 1</w:t>
            </w: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A1B874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Model 2</w:t>
            </w: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2E24B0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Model 3</w:t>
            </w:r>
          </w:p>
        </w:tc>
      </w:tr>
      <w:tr w:rsidR="00126D7F" w:rsidRPr="00126D7F" w14:paraId="2B798B41" w14:textId="77777777" w:rsidTr="0076509E">
        <w:trPr>
          <w:trHeight w:val="288"/>
          <w:jc w:val="center"/>
        </w:trPr>
        <w:tc>
          <w:tcPr>
            <w:tcW w:w="20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638963" w14:textId="77777777" w:rsidR="00463B9A" w:rsidRPr="00126D7F" w:rsidRDefault="00463B9A" w:rsidP="00765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Overall Death</w:t>
            </w:r>
          </w:p>
        </w:tc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9A485E" w14:textId="77777777" w:rsidR="00463B9A" w:rsidRPr="00126D7F" w:rsidRDefault="00463B9A" w:rsidP="0076509E">
            <w:pPr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D74133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ED0F88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6D7F" w:rsidRPr="00126D7F" w14:paraId="30CB4FCE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70E014F3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F90B466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853 (1.850-1.856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D658C4A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499 (1.495-1.502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BC3C78D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460 (1.456-1.463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474003F4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02C154AD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:B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DDA2539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819 (1.815-1.823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4D2D446" w14:textId="04E98790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614 (1.609-1</w:t>
            </w:r>
            <w:r w:rsidR="005D04FE"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.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619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72666BB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452 (1.448-1.457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4D404382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7DE47051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S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FB5DAF9" w14:textId="62F359AE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2.870 (2.862-2</w:t>
            </w:r>
            <w:r w:rsidR="005D04FE"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.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878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E9E4C90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2.743 (2.733-2.753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9EBFC70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3.075 (3.063-3.088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1A8D59CB" w14:textId="77777777" w:rsidTr="0076509E">
        <w:trPr>
          <w:trHeight w:val="288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356A9E81" w14:textId="77777777" w:rsidR="00463B9A" w:rsidRPr="00126D7F" w:rsidRDefault="00463B9A" w:rsidP="00765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Cardiovascular Death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64F9141" w14:textId="77777777" w:rsidR="00463B9A" w:rsidRPr="00126D7F" w:rsidRDefault="00463B9A" w:rsidP="0076509E">
            <w:pPr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14:paraId="45845503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14:paraId="00BE2B3C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6D7F" w:rsidRPr="00126D7F" w14:paraId="7C9680D8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3BBA6EAE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7A34D572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710 (0.709-0.712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7ED82D4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736 (0.734-0.737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DC0E824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782 (0.780-0.784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39769558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34D9E185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:B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25AD7952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01 (1.098-1.104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B13F5A4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09 (1.105-1.112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17C3468F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985 (0.982-0.988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22176EAD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154C300E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S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26DC4FD2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887 (0.884-0.889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CEEF0BF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866 (0.864-0.869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2596B7D7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978 (0.975-0.981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240BFCBC" w14:textId="77777777" w:rsidTr="0076509E">
        <w:trPr>
          <w:trHeight w:val="288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77FDA5D5" w14:textId="77777777" w:rsidR="00463B9A" w:rsidRPr="00126D7F" w:rsidRDefault="00463B9A" w:rsidP="0076509E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Cerebrovascular Death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8CFC50D" w14:textId="77777777" w:rsidR="00463B9A" w:rsidRPr="00126D7F" w:rsidRDefault="00463B9A" w:rsidP="0076509E">
            <w:pPr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14:paraId="35C77A7C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14:paraId="40B2BD11" w14:textId="77777777" w:rsidR="00463B9A" w:rsidRPr="00126D7F" w:rsidRDefault="00463B9A" w:rsidP="007650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6D7F" w:rsidRPr="00126D7F" w14:paraId="3D13706D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7AEB7DAD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7415DB2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39 (1.134-1.144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1B43547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03 (1.098-1.109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96CC6CC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210 (1.204-1.215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126D7F" w:rsidRPr="00126D7F" w14:paraId="4C5516E7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2DCCEA27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LM:B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293FAADE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203 (1.197-1.210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A8AD22E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40 (1.134-1.146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AADE5C9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1.126 (1.120-1.132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  <w:tr w:rsidR="00463B9A" w:rsidRPr="00126D7F" w14:paraId="55692659" w14:textId="77777777" w:rsidTr="0076509E">
        <w:trPr>
          <w:trHeight w:val="535"/>
          <w:jc w:val="center"/>
        </w:trPr>
        <w:tc>
          <w:tcPr>
            <w:tcW w:w="2064" w:type="dxa"/>
            <w:shd w:val="clear" w:color="auto" w:fill="auto"/>
            <w:vAlign w:val="center"/>
          </w:tcPr>
          <w:p w14:paraId="775C6F4F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ASMI LMM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0273046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435 (0.432-0.439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A73A998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389 (0.386-0.392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723E26F3" w14:textId="77777777" w:rsidR="00463B9A" w:rsidRPr="00126D7F" w:rsidRDefault="00463B9A" w:rsidP="0076509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</w:pP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t>0.414 (0.411-0.418)</w:t>
            </w:r>
            <w:r w:rsidRPr="00126D7F">
              <w:rPr>
                <w:rFonts w:ascii="Times New Roman" w:eastAsia="DengXian" w:hAnsi="Times New Roman" w:cs="Times New Roman"/>
                <w:color w:val="000000" w:themeColor="text1"/>
                <w:szCs w:val="20"/>
              </w:rPr>
              <w:br/>
              <w:t>&lt;0.001</w:t>
            </w:r>
          </w:p>
        </w:tc>
      </w:tr>
    </w:tbl>
    <w:p w14:paraId="3DF0F7BA" w14:textId="77777777" w:rsidR="00463B9A" w:rsidRPr="00126D7F" w:rsidRDefault="00463B9A" w:rsidP="00463B9A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605C7AC7" w14:textId="531EBCC5" w:rsidR="00463B9A" w:rsidRPr="00126D7F" w:rsidRDefault="00463B9A" w:rsidP="00463B9A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All values represented are hazard ratios [95% confidence interval]. Reference category is </w:t>
      </w:r>
      <w:r w:rsidRPr="00126D7F">
        <w:rPr>
          <w:rFonts w:ascii="Times New Roman" w:eastAsiaTheme="minorEastAsia" w:hAnsi="Times New Roman" w:cs="Times New Roman"/>
          <w:color w:val="000000" w:themeColor="text1"/>
          <w:kern w:val="0"/>
          <w:sz w:val="16"/>
          <w:szCs w:val="16"/>
        </w:rPr>
        <w:t>non-LMM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, based on ALM, ALM:BMI or ASMI defined LMM.</w:t>
      </w:r>
    </w:p>
    <w:p w14:paraId="56DF06D3" w14:textId="77777777" w:rsidR="00463B9A" w:rsidRPr="00126D7F" w:rsidRDefault="00463B9A" w:rsidP="00463B9A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Data are weighted according to the National Health and Nutrition Examination Survey protocol</w:t>
      </w:r>
    </w:p>
    <w:p w14:paraId="4515A106" w14:textId="77777777" w:rsidR="00463B9A" w:rsidRPr="00126D7F" w:rsidRDefault="00463B9A" w:rsidP="00463B9A">
      <w:pP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</w:p>
    <w:p w14:paraId="69CF2AE2" w14:textId="6783B5B4" w:rsidR="00463B9A" w:rsidRPr="00126D7F" w:rsidRDefault="00463B9A" w:rsidP="00463B9A">
      <w:pPr>
        <w:jc w:val="left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Model 1: no adjustment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br/>
        <w:t xml:space="preserve">Model 2: adjusted for age, gender, race, education, </w:t>
      </w:r>
      <w:r w:rsidR="007426AF"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a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nnual household income, smoking status, </w:t>
      </w:r>
      <w:r w:rsidR="007426AF"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a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lcohol intake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br/>
        <w:t xml:space="preserve">Model 3: adjusted for model 2 plus hypertension, diabetes mellitus, congestive heart failure, non-skin cancer, </w:t>
      </w:r>
      <w:r w:rsidR="007426AF"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s</w:t>
      </w:r>
      <w:r w:rsidRPr="00126D7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troke, Osteoporosis, arthritis, physical activity</w:t>
      </w:r>
    </w:p>
    <w:p w14:paraId="55E7C678" w14:textId="77777777" w:rsidR="00463B9A" w:rsidRPr="00126D7F" w:rsidRDefault="00463B9A">
      <w:pPr>
        <w:rPr>
          <w:rFonts w:eastAsiaTheme="minorEastAsia"/>
          <w:color w:val="000000" w:themeColor="text1"/>
        </w:rPr>
      </w:pPr>
    </w:p>
    <w:sectPr w:rsidR="00463B9A" w:rsidRPr="00126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3F63C" w14:textId="77777777" w:rsidR="001E0757" w:rsidRDefault="001E0757" w:rsidP="008D7E28">
      <w:r>
        <w:separator/>
      </w:r>
    </w:p>
  </w:endnote>
  <w:endnote w:type="continuationSeparator" w:id="0">
    <w:p w14:paraId="284EC669" w14:textId="77777777" w:rsidR="001E0757" w:rsidRDefault="001E0757" w:rsidP="008D7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DE3CD" w14:textId="77777777" w:rsidR="001E0757" w:rsidRDefault="001E0757" w:rsidP="008D7E28">
      <w:r>
        <w:separator/>
      </w:r>
    </w:p>
  </w:footnote>
  <w:footnote w:type="continuationSeparator" w:id="0">
    <w:p w14:paraId="14241F10" w14:textId="77777777" w:rsidR="001E0757" w:rsidRDefault="001E0757" w:rsidP="008D7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1MDU3sTQ2MjA3NzZR0lEKTi0uzszPAykwqwUAA0t9FCwAAAA="/>
  </w:docVars>
  <w:rsids>
    <w:rsidRoot w:val="00272835"/>
    <w:rsid w:val="00053A4B"/>
    <w:rsid w:val="000F6C2B"/>
    <w:rsid w:val="00126D7F"/>
    <w:rsid w:val="001A37E7"/>
    <w:rsid w:val="001C4283"/>
    <w:rsid w:val="001E0757"/>
    <w:rsid w:val="0021033E"/>
    <w:rsid w:val="00220E37"/>
    <w:rsid w:val="0022213D"/>
    <w:rsid w:val="00272835"/>
    <w:rsid w:val="00295C75"/>
    <w:rsid w:val="002C79B8"/>
    <w:rsid w:val="00313F92"/>
    <w:rsid w:val="003B73D7"/>
    <w:rsid w:val="00442522"/>
    <w:rsid w:val="00463B9A"/>
    <w:rsid w:val="00513514"/>
    <w:rsid w:val="00555DF6"/>
    <w:rsid w:val="005A3542"/>
    <w:rsid w:val="005D04FE"/>
    <w:rsid w:val="007426AF"/>
    <w:rsid w:val="0075691E"/>
    <w:rsid w:val="007D056D"/>
    <w:rsid w:val="008D7E28"/>
    <w:rsid w:val="009E5898"/>
    <w:rsid w:val="00A3021E"/>
    <w:rsid w:val="00AD2D13"/>
    <w:rsid w:val="00AF6842"/>
    <w:rsid w:val="00BC214B"/>
    <w:rsid w:val="00CA220C"/>
    <w:rsid w:val="00E112D2"/>
    <w:rsid w:val="00E1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D0ACB9E"/>
  <w14:defaultImageDpi w14:val="32767"/>
  <w15:chartTrackingRefBased/>
  <w15:docId w15:val="{8E7F9FF6-9339-43DA-9FB7-322A155D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3D7"/>
    <w:pPr>
      <w:widowControl w:val="0"/>
      <w:jc w:val="both"/>
    </w:pPr>
    <w:rPr>
      <w:rFonts w:eastAsia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220E37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qFormat/>
    <w:rsid w:val="00220E37"/>
    <w:pPr>
      <w:widowControl/>
      <w:spacing w:before="240" w:after="240"/>
      <w:jc w:val="left"/>
      <w:outlineLvl w:val="1"/>
    </w:pPr>
    <w:rPr>
      <w:rFonts w:ascii="宋体" w:hAnsi="宋体" w:cs="宋体"/>
      <w:bCs/>
      <w:kern w:val="0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220E37"/>
    <w:pPr>
      <w:keepNext/>
      <w:keepLines/>
      <w:spacing w:before="260" w:after="260" w:line="416" w:lineRule="auto"/>
      <w:outlineLvl w:val="2"/>
    </w:pPr>
    <w:rPr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20E3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20E37"/>
    <w:rPr>
      <w:rFonts w:ascii="宋体" w:eastAsia="Times New Roman" w:hAnsi="宋体" w:cs="宋体"/>
      <w:bCs/>
      <w:kern w:val="0"/>
      <w:sz w:val="20"/>
      <w:szCs w:val="36"/>
    </w:rPr>
  </w:style>
  <w:style w:type="character" w:customStyle="1" w:styleId="10">
    <w:name w:val="标题 1 字符"/>
    <w:basedOn w:val="a0"/>
    <w:link w:val="1"/>
    <w:uiPriority w:val="9"/>
    <w:rsid w:val="00220E37"/>
    <w:rPr>
      <w:b/>
      <w:bCs/>
      <w:kern w:val="44"/>
      <w:sz w:val="24"/>
      <w:szCs w:val="44"/>
    </w:rPr>
  </w:style>
  <w:style w:type="character" w:customStyle="1" w:styleId="30">
    <w:name w:val="标题 3 字符"/>
    <w:basedOn w:val="a0"/>
    <w:link w:val="3"/>
    <w:uiPriority w:val="9"/>
    <w:rsid w:val="00220E37"/>
    <w:rPr>
      <w:rFonts w:eastAsia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220E3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8D7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E28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E28"/>
    <w:rPr>
      <w:rFonts w:eastAsia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D7E28"/>
    <w:rPr>
      <w:rFonts w:asciiTheme="majorHAnsi" w:eastAsia="黑体" w:hAnsiTheme="majorHAnsi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305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hui</dc:creator>
  <cp:keywords/>
  <dc:description/>
  <cp:lastModifiedBy>WangYinghui</cp:lastModifiedBy>
  <cp:revision>22</cp:revision>
  <dcterms:created xsi:type="dcterms:W3CDTF">2024-02-16T19:35:00Z</dcterms:created>
  <dcterms:modified xsi:type="dcterms:W3CDTF">2024-04-3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4628f6c5004d760b1e5ec05c8e7504c49ba543b7b7f3c3edcc468802bf22b</vt:lpwstr>
  </property>
</Properties>
</file>